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ins w:id="0" w:author="오형중" w:date="2018-11-09T16:14:00Z">
        <w:r>
          <w:rPr>
            <w:rFonts w:cs="Times New Roman" w:ascii="Times New Roman" w:hAnsi="Times New Roman"/>
            <w:b/>
            <w:sz w:val="24"/>
            <w:szCs w:val="24"/>
          </w:rPr>
          <w:t>S1 Table</w:t>
        </w:r>
      </w:ins>
      <w:del w:id="1" w:author="오형중" w:date="2018-11-09T16:14:00Z">
        <w:r>
          <w:rPr>
            <w:rFonts w:cs="Times New Roman" w:ascii="Times New Roman" w:hAnsi="Times New Roman"/>
            <w:b/>
            <w:sz w:val="24"/>
            <w:szCs w:val="24"/>
          </w:rPr>
          <w:delText xml:space="preserve">Supplementary </w:delText>
        </w:r>
      </w:del>
      <w:del w:id="2" w:author="오형중" w:date="2018-11-09T16:14:00Z">
        <w:r>
          <w:rPr>
            <w:rFonts w:cs="Times New Roman" w:ascii="Times New Roman" w:hAnsi="Times New Roman"/>
            <w:b/>
            <w:sz w:val="24"/>
            <w:szCs w:val="24"/>
          </w:rPr>
          <w:delText xml:space="preserve">Table </w:delText>
        </w:r>
      </w:del>
      <w:del w:id="3" w:author="오형중" w:date="2018-11-09T16:14:00Z">
        <w:r>
          <w:rPr>
            <w:rFonts w:cs="Times New Roman" w:ascii="Times New Roman" w:hAnsi="Times New Roman"/>
            <w:b/>
            <w:sz w:val="24"/>
            <w:szCs w:val="24"/>
          </w:rPr>
          <w:delText>1</w:delText>
        </w:r>
      </w:del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Standardized incidence ratio </w:t>
      </w:r>
      <w:r>
        <w:rPr>
          <w:rFonts w:cs="Times New Roman" w:ascii="Times New Roman" w:hAnsi="Times New Roman"/>
          <w:b/>
          <w:sz w:val="24"/>
          <w:szCs w:val="24"/>
        </w:rPr>
        <w:t xml:space="preserve">of digestive cancer </w:t>
      </w:r>
      <w:r>
        <w:rPr>
          <w:rFonts w:cs="Times New Roman" w:ascii="Times New Roman" w:hAnsi="Times New Roman"/>
          <w:b/>
          <w:sz w:val="24"/>
          <w:szCs w:val="24"/>
        </w:rPr>
        <w:t>in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pre-dialytic </w:t>
      </w:r>
      <w:r>
        <w:rPr>
          <w:rFonts w:cs="Times New Roman" w:ascii="Times New Roman" w:hAnsi="Times New Roman"/>
          <w:b/>
          <w:sz w:val="24"/>
          <w:szCs w:val="24"/>
        </w:rPr>
        <w:t xml:space="preserve">CKD </w:t>
      </w:r>
      <w:r>
        <w:rPr>
          <w:rFonts w:cs="Times New Roman" w:ascii="Times New Roman" w:hAnsi="Times New Roman"/>
          <w:b/>
          <w:sz w:val="24"/>
          <w:szCs w:val="24"/>
        </w:rPr>
        <w:t xml:space="preserve">patients compared with cohort </w:t>
      </w:r>
      <w:r>
        <w:rPr/>
        <w:t>population in late detection group*</w:t>
      </w:r>
    </w:p>
    <w:tbl>
      <w:tblPr>
        <w:tblW w:w="90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877"/>
        <w:gridCol w:w="2126"/>
        <w:gridCol w:w="1134"/>
        <w:gridCol w:w="1559"/>
      </w:tblGrid>
      <w:tr>
        <w:trPr>
          <w:trHeight w:val="550" w:hRule="atLeast"/>
        </w:trPr>
        <w:tc>
          <w:tcPr>
            <w:tcW w:w="2376" w:type="dxa"/>
            <w:vMerge w:val="restart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696" w:type="dxa"/>
            <w:gridSpan w:val="4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ate detection group</w:t>
            </w:r>
          </w:p>
        </w:tc>
      </w:tr>
      <w:tr>
        <w:trPr>
          <w:trHeight w:val="550" w:hRule="atLeast"/>
        </w:trPr>
        <w:tc>
          <w:tcPr>
            <w:tcW w:w="2376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87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o. observed</w:t>
            </w:r>
          </w:p>
        </w:tc>
        <w:tc>
          <w:tcPr>
            <w:tcW w:w="212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o. expected</w:t>
            </w:r>
          </w:p>
        </w:tc>
        <w:tc>
          <w:tcPr>
            <w:tcW w:w="1134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IR</w:t>
            </w:r>
          </w:p>
        </w:tc>
        <w:tc>
          <w:tcPr>
            <w:tcW w:w="1559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95% CI</w:t>
            </w:r>
          </w:p>
        </w:tc>
      </w:tr>
      <w:tr>
        <w:trPr>
          <w:trHeight w:val="552" w:hRule="atLeast"/>
        </w:trPr>
        <w:tc>
          <w:tcPr>
            <w:tcW w:w="237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igestive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cancer</w:t>
            </w:r>
          </w:p>
        </w:tc>
        <w:tc>
          <w:tcPr>
            <w:tcW w:w="1877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0</w:t>
            </w:r>
          </w:p>
        </w:tc>
        <w:tc>
          <w:tcPr>
            <w:tcW w:w="2126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9.30</w:t>
            </w:r>
          </w:p>
        </w:tc>
        <w:tc>
          <w:tcPr>
            <w:tcW w:w="1134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7</w:t>
            </w:r>
          </w:p>
        </w:tc>
        <w:tc>
          <w:tcPr>
            <w:tcW w:w="1559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-1.14</w:t>
            </w:r>
          </w:p>
        </w:tc>
      </w:tr>
      <w:tr>
        <w:trPr>
          <w:trHeight w:val="552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lorectal cancer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8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2.7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-1.28</w:t>
            </w:r>
          </w:p>
        </w:tc>
      </w:tr>
      <w:tr>
        <w:trPr>
          <w:trHeight w:val="552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astric cancer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0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6.7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-1.05</w:t>
            </w:r>
          </w:p>
        </w:tc>
      </w:tr>
      <w:tr>
        <w:trPr>
          <w:trHeight w:val="552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epatoma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1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3.6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2-1.54</w:t>
            </w:r>
          </w:p>
        </w:tc>
      </w:tr>
      <w:tr>
        <w:trPr>
          <w:trHeight w:val="552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ancreatic cancer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.7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-1.51</w:t>
            </w:r>
          </w:p>
        </w:tc>
      </w:tr>
      <w:tr>
        <w:trPr>
          <w:trHeight w:val="552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ile duct cancer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.4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-1.06</w:t>
            </w:r>
          </w:p>
        </w:tc>
      </w:tr>
      <w:tr>
        <w:trPr>
          <w:trHeight w:val="552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all bladder cancer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3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-1.41</w:t>
            </w:r>
          </w:p>
        </w:tc>
      </w:tr>
      <w:tr>
        <w:trPr>
          <w:trHeight w:val="552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sophageal cancer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3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-0.89</w:t>
            </w:r>
          </w:p>
        </w:tc>
      </w:tr>
      <w:tr>
        <w:trPr>
          <w:trHeight w:val="552" w:hRule="atLeast"/>
        </w:trPr>
        <w:tc>
          <w:tcPr>
            <w:tcW w:w="237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mall bowel cancer</w:t>
            </w:r>
          </w:p>
        </w:tc>
        <w:tc>
          <w:tcPr>
            <w:tcW w:w="1877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126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44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</w:t>
            </w:r>
          </w:p>
        </w:tc>
        <w:tc>
          <w:tcPr>
            <w:tcW w:w="1559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-1.06</w:t>
            </w:r>
          </w:p>
        </w:tc>
      </w:tr>
    </w:tbl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Cs w:val="24"/>
        </w:rPr>
        <w:t xml:space="preserve">Abbreviations; CKD, chronic kidney disease; </w:t>
      </w:r>
      <w:r>
        <w:rPr>
          <w:rFonts w:cs="Times New Roman" w:ascii="Times New Roman" w:hAnsi="Times New Roman"/>
          <w:szCs w:val="24"/>
        </w:rPr>
        <w:t>No, number; SIR, standardized incidence rate; CI, confidence interval</w:t>
      </w:r>
    </w:p>
    <w:p>
      <w:pPr>
        <w:pStyle w:val="Normal"/>
        <w:spacing w:lineRule="auto" w:line="24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*late detection group; the group in which digestive cancer was observed over 1 year from CKD diagnosis</w:t>
      </w:r>
      <w:r>
        <w:br w:type="page"/>
      </w:r>
    </w:p>
    <w:p>
      <w:pPr>
        <w:pStyle w:val="Normal"/>
        <w:widowControl/>
        <w:shd w:fill="FFFFFF" w:val="clear"/>
        <w:autoSpaceDE w:val="true"/>
        <w:spacing w:lineRule="auto" w:line="480" w:before="0" w:after="0"/>
        <w:rPr/>
      </w:pPr>
      <w:del w:id="4" w:author="오형중" w:date="2018-11-09T15:51:00Z">
        <w:r>
          <w:rPr>
            <w:rFonts w:eastAsia="굴림;Gulim" w:cs="Times New Roman" w:ascii="Times New Roman" w:hAnsi="Times New Roman"/>
            <w:b/>
            <w:kern w:val="0"/>
            <w:sz w:val="24"/>
            <w:szCs w:val="24"/>
          </w:rPr>
          <w:delText>Supplementary Table 2</w:delText>
        </w:r>
      </w:del>
      <w:r>
        <w:rPr/>
        <w:t>. The presence of comorbidities, hepatitis B or C in Whole Sample Cohort and CKD-diagnosed patients</w:t>
      </w:r>
    </w:p>
    <w:tbl>
      <w:tblPr>
        <w:tblW w:w="8946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917"/>
        <w:gridCol w:w="2335"/>
        <w:gridCol w:w="2694"/>
      </w:tblGrid>
      <w:tr>
        <w:trPr>
          <w:trHeight w:val="830" w:hRule="atLeast"/>
        </w:trPr>
        <w:tc>
          <w:tcPr>
            <w:tcW w:w="391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napToGrid w:val="false"/>
              <w:spacing w:lineRule="auto" w:line="48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3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center"/>
              <w:rPr>
                <w:b/>
                <w:b/>
                <w:bCs/>
              </w:rPr>
            </w:pPr>
            <w:del w:id="5" w:author="오형중" w:date="2018-11-09T15:51:00Z">
              <w:r>
                <w:rPr>
                  <w:b/>
                  <w:bCs/>
                </w:rPr>
                <w:delText>Hepatitis B</w:delText>
              </w:r>
            </w:del>
          </w:p>
        </w:tc>
        <w:tc>
          <w:tcPr>
            <w:tcW w:w="2694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center"/>
              <w:rPr>
                <w:b/>
                <w:b/>
                <w:bCs/>
              </w:rPr>
            </w:pPr>
            <w:del w:id="6" w:author="오형중" w:date="2018-11-09T15:51:00Z">
              <w:r>
                <w:rPr>
                  <w:b/>
                  <w:bCs/>
                </w:rPr>
                <w:delText>Hepatitis C</w:delText>
              </w:r>
            </w:del>
          </w:p>
        </w:tc>
      </w:tr>
      <w:tr>
        <w:trPr>
          <w:trHeight w:val="830" w:hRule="atLeast"/>
        </w:trPr>
        <w:tc>
          <w:tcPr>
            <w:tcW w:w="391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center"/>
              <w:rPr>
                <w:b/>
                <w:b/>
              </w:rPr>
            </w:pPr>
            <w:del w:id="7" w:author="오형중" w:date="2018-11-09T15:51:00Z">
              <w:r>
                <w:rPr>
                  <w:b/>
                </w:rPr>
                <w:delText>Whole Sample Cohort</w:delText>
              </w:r>
            </w:del>
          </w:p>
        </w:tc>
        <w:tc>
          <w:tcPr>
            <w:tcW w:w="2335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center"/>
              <w:rPr/>
            </w:pPr>
            <w:del w:id="8" w:author="오형중" w:date="2018-11-09T15:51:00Z">
              <w:r>
                <w:rPr/>
                <w:delText>2.65%</w:delText>
              </w:r>
            </w:del>
          </w:p>
        </w:tc>
        <w:tc>
          <w:tcPr>
            <w:tcW w:w="269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center"/>
              <w:rPr/>
            </w:pPr>
            <w:del w:id="9" w:author="오형중" w:date="2018-11-09T15:51:00Z">
              <w:r>
                <w:rPr/>
                <w:delText>0.92%</w:delText>
              </w:r>
            </w:del>
          </w:p>
        </w:tc>
      </w:tr>
      <w:tr>
        <w:trPr>
          <w:trHeight w:val="830" w:hRule="atLeast"/>
        </w:trPr>
        <w:tc>
          <w:tcPr>
            <w:tcW w:w="391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center"/>
              <w:rPr>
                <w:b/>
                <w:b/>
              </w:rPr>
            </w:pPr>
            <w:del w:id="10" w:author="오형중" w:date="2018-11-09T15:51:00Z">
              <w:r>
                <w:rPr>
                  <w:b/>
                </w:rPr>
                <w:delText>CKD-diagnosed patients</w:delText>
              </w:r>
            </w:del>
          </w:p>
        </w:tc>
        <w:tc>
          <w:tcPr>
            <w:tcW w:w="233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center"/>
              <w:rPr/>
            </w:pPr>
            <w:del w:id="11" w:author="오형중" w:date="2018-11-09T15:51:00Z">
              <w:r>
                <w:rPr/>
                <w:delText>3.05%</w:delText>
              </w:r>
            </w:del>
          </w:p>
        </w:tc>
        <w:tc>
          <w:tcPr>
            <w:tcW w:w="269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center"/>
              <w:rPr/>
            </w:pPr>
            <w:del w:id="12" w:author="오형중" w:date="2018-11-09T15:51:00Z">
              <w:r>
                <w:rPr/>
                <w:delText>1.03%</w:delText>
              </w:r>
            </w:del>
          </w:p>
        </w:tc>
      </w:tr>
    </w:tbl>
    <w:p>
      <w:pPr>
        <w:pStyle w:val="Normal"/>
        <w:widowControl/>
        <w:shd w:fill="FFFFFF" w:val="clear"/>
        <w:autoSpaceDE w:val="true"/>
        <w:spacing w:lineRule="auto" w:line="480" w:before="0" w:after="0"/>
        <w:rPr>
          <w:rFonts w:ascii="Times New Roman" w:hAnsi="Times New Roman" w:eastAsia="굴림;Gulim" w:cs="Times New Roman"/>
          <w:b/>
          <w:b/>
          <w:kern w:val="0"/>
          <w:sz w:val="24"/>
          <w:szCs w:val="24"/>
          <w:del w:id="15" w:author="오형중" w:date="2018-11-09T15:51:00Z"/>
        </w:rPr>
      </w:pPr>
      <w:del w:id="13" w:author="오형중" w:date="2018-11-09T15:51:00Z">
        <w:r>
          <w:rPr>
            <w:rFonts w:eastAsia="굴림;Gulim" w:cs="Times New Roman" w:ascii="Times New Roman" w:hAnsi="Times New Roman"/>
            <w:kern w:val="0"/>
            <w:sz w:val="24"/>
            <w:szCs w:val="24"/>
          </w:rPr>
          <w:delText xml:space="preserve">Abbreviations; </w:delText>
        </w:r>
      </w:del>
      <w:del w:id="14" w:author="오형중" w:date="2018-11-09T15:51:00Z">
        <w:r>
          <w:rPr>
            <w:rFonts w:eastAsia="굴림;Gulim" w:cs="Times New Roman" w:ascii="Times New Roman" w:hAnsi="Times New Roman"/>
            <w:kern w:val="0"/>
            <w:sz w:val="24"/>
            <w:szCs w:val="24"/>
          </w:rPr>
          <w:delText>CKD, chronic kidney disease</w:delText>
        </w:r>
      </w:del>
      <w:r>
        <w:br w:type="page"/>
      </w:r>
    </w:p>
    <w:p>
      <w:pPr>
        <w:pStyle w:val="Normal"/>
        <w:widowControl/>
        <w:shd w:fill="FFFFFF" w:val="clear"/>
        <w:autoSpaceDE w:val="true"/>
        <w:spacing w:lineRule="auto" w:line="480" w:before="0" w:after="0"/>
        <w:rPr/>
      </w:pPr>
      <w:del w:id="16" w:author="오형중" w:date="2018-11-09T15:51:00Z">
        <w:r>
          <w:rPr>
            <w:rFonts w:eastAsia="굴림;Gulim" w:cs="Times New Roman" w:ascii="Times New Roman" w:hAnsi="Times New Roman"/>
            <w:b/>
            <w:kern w:val="0"/>
            <w:sz w:val="24"/>
            <w:szCs w:val="24"/>
          </w:rPr>
          <w:delText>Supplementary Table 3</w:delText>
        </w:r>
      </w:del>
      <w:r>
        <w:rPr/>
        <w:t>. The incidence of hepatoma according to the presence of hepatitis B in CKD-diagnosed patients and whole Sample Cohort</w:t>
      </w:r>
    </w:p>
    <w:tbl>
      <w:tblPr>
        <w:tblW w:w="90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6"/>
        <w:gridCol w:w="1110"/>
        <w:gridCol w:w="1366"/>
        <w:gridCol w:w="986"/>
        <w:gridCol w:w="1120"/>
        <w:gridCol w:w="1622"/>
        <w:gridCol w:w="1176"/>
      </w:tblGrid>
      <w:tr>
        <w:trPr/>
        <w:tc>
          <w:tcPr>
            <w:tcW w:w="163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napToGrid w:val="false"/>
              <w:spacing w:lineRule="auto" w:line="480" w:before="0" w:after="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462" w:type="dxa"/>
            <w:gridSpan w:val="3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17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C</w:delText>
              </w:r>
            </w:del>
            <w:del w:id="18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KD-diagnosed patients</w:delText>
              </w:r>
            </w:del>
          </w:p>
        </w:tc>
        <w:tc>
          <w:tcPr>
            <w:tcW w:w="3918" w:type="dxa"/>
            <w:gridSpan w:val="3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19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Whole Sample Cohort</w:delText>
              </w:r>
            </w:del>
          </w:p>
        </w:tc>
      </w:tr>
      <w:tr>
        <w:trPr/>
        <w:tc>
          <w:tcPr>
            <w:tcW w:w="163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napToGrid w:val="false"/>
              <w:spacing w:lineRule="auto" w:line="480" w:before="0" w:after="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476" w:type="dxa"/>
            <w:gridSpan w:val="2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20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Hepatoma</w:delText>
              </w:r>
            </w:del>
          </w:p>
        </w:tc>
        <w:tc>
          <w:tcPr>
            <w:tcW w:w="98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21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Total</w:delText>
              </w:r>
            </w:del>
          </w:p>
        </w:tc>
        <w:tc>
          <w:tcPr>
            <w:tcW w:w="2742" w:type="dxa"/>
            <w:gridSpan w:val="2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22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Hepatoma</w:delText>
              </w:r>
            </w:del>
          </w:p>
        </w:tc>
        <w:tc>
          <w:tcPr>
            <w:tcW w:w="117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23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Total</w:delText>
              </w:r>
            </w:del>
          </w:p>
        </w:tc>
      </w:tr>
      <w:tr>
        <w:trPr/>
        <w:tc>
          <w:tcPr>
            <w:tcW w:w="163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24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Hepatitis B</w:delText>
              </w:r>
            </w:del>
          </w:p>
        </w:tc>
        <w:tc>
          <w:tcPr>
            <w:tcW w:w="111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25" w:author="오형중" w:date="2018-11-09T15:51:00Z">
              <w:r>
                <w:rPr>
                  <w:rFonts w:eastAsia="굴림;Gulim" w:cs="Times New Roman" w:ascii="Times New Roman" w:hAnsi="Times New Roman"/>
                  <w:kern w:val="0"/>
                  <w:sz w:val="24"/>
                  <w:szCs w:val="24"/>
                </w:rPr>
                <w:delText>No</w:delText>
              </w:r>
            </w:del>
          </w:p>
        </w:tc>
        <w:tc>
          <w:tcPr>
            <w:tcW w:w="136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26" w:author="오형중" w:date="2018-11-09T15:51:00Z">
              <w:r>
                <w:rPr>
                  <w:rFonts w:eastAsia="굴림;Gulim" w:cs="Times New Roman" w:ascii="Times New Roman" w:hAnsi="Times New Roman"/>
                  <w:kern w:val="0"/>
                  <w:sz w:val="24"/>
                  <w:szCs w:val="24"/>
                </w:rPr>
                <w:delText>Yes</w:delText>
              </w:r>
            </w:del>
          </w:p>
        </w:tc>
        <w:tc>
          <w:tcPr>
            <w:tcW w:w="98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napToGrid w:val="false"/>
              <w:spacing w:lineRule="auto" w:line="480" w:before="0" w:after="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2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27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No</w:delText>
              </w:r>
            </w:del>
          </w:p>
        </w:tc>
        <w:tc>
          <w:tcPr>
            <w:tcW w:w="1622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28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Yes</w:delText>
              </w:r>
            </w:del>
          </w:p>
        </w:tc>
        <w:tc>
          <w:tcPr>
            <w:tcW w:w="117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napToGrid w:val="false"/>
              <w:spacing w:lineRule="auto" w:line="480" w:before="0" w:after="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63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29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No</w:delText>
              </w:r>
            </w:del>
          </w:p>
        </w:tc>
        <w:tc>
          <w:tcPr>
            <w:tcW w:w="111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30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34,168</w:delText>
              </w:r>
            </w:del>
          </w:p>
        </w:tc>
        <w:tc>
          <w:tcPr>
            <w:tcW w:w="136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31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193 (0.6%)</w:delText>
              </w:r>
            </w:del>
          </w:p>
        </w:tc>
        <w:tc>
          <w:tcPr>
            <w:tcW w:w="98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32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34,361</w:delText>
              </w:r>
            </w:del>
          </w:p>
        </w:tc>
        <w:tc>
          <w:tcPr>
            <w:tcW w:w="112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33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976,833</w:delText>
              </w:r>
            </w:del>
          </w:p>
        </w:tc>
        <w:tc>
          <w:tcPr>
            <w:tcW w:w="1622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34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1,433 (0.1%)</w:delText>
              </w:r>
            </w:del>
          </w:p>
        </w:tc>
        <w:tc>
          <w:tcPr>
            <w:tcW w:w="117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35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978,266</w:delText>
              </w:r>
            </w:del>
          </w:p>
        </w:tc>
      </w:tr>
      <w:tr>
        <w:trPr/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36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Yes</w:delText>
              </w:r>
            </w:del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37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1,035</w:delText>
              </w:r>
            </w:del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38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47 (4.3%)</w:delText>
              </w:r>
            </w:del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39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1,082</w:delText>
              </w:r>
            </w:del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40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22,885</w:delText>
              </w:r>
            </w:del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41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1,537 (6.3%)</w:delText>
              </w:r>
            </w:del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42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24,422</w:delText>
              </w:r>
            </w:del>
          </w:p>
        </w:tc>
      </w:tr>
      <w:tr>
        <w:trPr/>
        <w:tc>
          <w:tcPr>
            <w:tcW w:w="163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43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T</w:delText>
              </w:r>
            </w:del>
            <w:del w:id="44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otal</w:delText>
              </w:r>
            </w:del>
          </w:p>
        </w:tc>
        <w:tc>
          <w:tcPr>
            <w:tcW w:w="111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45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35,203</w:delText>
              </w:r>
            </w:del>
          </w:p>
        </w:tc>
        <w:tc>
          <w:tcPr>
            <w:tcW w:w="136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46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240</w:delText>
              </w:r>
            </w:del>
          </w:p>
        </w:tc>
        <w:tc>
          <w:tcPr>
            <w:tcW w:w="98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47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35,443</w:delText>
              </w:r>
            </w:del>
          </w:p>
        </w:tc>
        <w:tc>
          <w:tcPr>
            <w:tcW w:w="112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48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999,718</w:delText>
              </w:r>
            </w:del>
          </w:p>
        </w:tc>
        <w:tc>
          <w:tcPr>
            <w:tcW w:w="162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49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2,970</w:delText>
              </w:r>
            </w:del>
          </w:p>
        </w:tc>
        <w:tc>
          <w:tcPr>
            <w:tcW w:w="117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50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1,002,688</w:delText>
              </w:r>
            </w:del>
          </w:p>
        </w:tc>
      </w:tr>
    </w:tbl>
    <w:p>
      <w:pPr>
        <w:pStyle w:val="Normal"/>
        <w:widowControl/>
        <w:shd w:fill="FFFFFF" w:val="clear"/>
        <w:autoSpaceDE w:val="true"/>
        <w:spacing w:lineRule="auto" w:line="480" w:before="0" w:after="0"/>
        <w:rPr>
          <w:rFonts w:ascii="Times New Roman" w:hAnsi="Times New Roman" w:eastAsia="굴림;Gulim" w:cs="Times New Roman"/>
          <w:kern w:val="0"/>
          <w:sz w:val="24"/>
          <w:szCs w:val="24"/>
          <w:del w:id="52" w:author="오형중" w:date="2018-11-09T15:51:00Z"/>
        </w:rPr>
      </w:pPr>
      <w:del w:id="51" w:author="오형중" w:date="2018-11-09T15:51:00Z">
        <w:r>
          <w:rPr>
            <w:rFonts w:eastAsia="굴림;Gulim" w:cs="Times New Roman" w:ascii="Times New Roman" w:hAnsi="Times New Roman"/>
            <w:kern w:val="0"/>
            <w:sz w:val="24"/>
            <w:szCs w:val="24"/>
          </w:rPr>
          <w:delText>Abbreviations; CKD, chronic kidney disease</w:delText>
        </w:r>
      </w:del>
      <w:r>
        <w:br w:type="page"/>
      </w:r>
    </w:p>
    <w:p>
      <w:pPr>
        <w:pStyle w:val="Normal"/>
        <w:widowControl/>
        <w:shd w:fill="FFFFFF" w:val="clear"/>
        <w:autoSpaceDE w:val="true"/>
        <w:spacing w:lineRule="auto" w:line="480" w:before="0" w:after="0"/>
        <w:rPr/>
      </w:pPr>
      <w:del w:id="53" w:author="오형중" w:date="2018-11-09T15:51:00Z">
        <w:r>
          <w:rPr>
            <w:rFonts w:eastAsia="굴림;Gulim" w:cs="Times New Roman" w:ascii="Times New Roman" w:hAnsi="Times New Roman"/>
            <w:b/>
            <w:kern w:val="0"/>
            <w:sz w:val="24"/>
            <w:szCs w:val="24"/>
          </w:rPr>
          <w:delText>Supplementary Table 4</w:delText>
        </w:r>
      </w:del>
      <w:r>
        <w:rPr/>
        <w:t>. The incidence of hepatoma according to the presence of hepatitis C in CKD-diagnosed patients and whole Sample Cohort</w:t>
      </w:r>
    </w:p>
    <w:tbl>
      <w:tblPr>
        <w:tblW w:w="90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6"/>
        <w:gridCol w:w="1110"/>
        <w:gridCol w:w="1366"/>
        <w:gridCol w:w="986"/>
        <w:gridCol w:w="1120"/>
        <w:gridCol w:w="1622"/>
        <w:gridCol w:w="1176"/>
      </w:tblGrid>
      <w:tr>
        <w:trPr/>
        <w:tc>
          <w:tcPr>
            <w:tcW w:w="163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napToGrid w:val="false"/>
              <w:spacing w:lineRule="auto" w:line="480" w:before="0" w:after="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462" w:type="dxa"/>
            <w:gridSpan w:val="3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54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C</w:delText>
              </w:r>
            </w:del>
            <w:del w:id="55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KD-diagnosed patients</w:delText>
              </w:r>
            </w:del>
          </w:p>
        </w:tc>
        <w:tc>
          <w:tcPr>
            <w:tcW w:w="3918" w:type="dxa"/>
            <w:gridSpan w:val="3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56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Whole Sample Cohort</w:delText>
              </w:r>
            </w:del>
          </w:p>
        </w:tc>
      </w:tr>
      <w:tr>
        <w:trPr/>
        <w:tc>
          <w:tcPr>
            <w:tcW w:w="163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napToGrid w:val="false"/>
              <w:spacing w:lineRule="auto" w:line="480" w:before="0" w:after="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476" w:type="dxa"/>
            <w:gridSpan w:val="2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57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Hepatoma</w:delText>
              </w:r>
            </w:del>
          </w:p>
        </w:tc>
        <w:tc>
          <w:tcPr>
            <w:tcW w:w="98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58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Total</w:delText>
              </w:r>
            </w:del>
          </w:p>
        </w:tc>
        <w:tc>
          <w:tcPr>
            <w:tcW w:w="2742" w:type="dxa"/>
            <w:gridSpan w:val="2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59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Hepatoma</w:delText>
              </w:r>
            </w:del>
          </w:p>
        </w:tc>
        <w:tc>
          <w:tcPr>
            <w:tcW w:w="117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60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Total</w:delText>
              </w:r>
            </w:del>
          </w:p>
        </w:tc>
      </w:tr>
      <w:tr>
        <w:trPr/>
        <w:tc>
          <w:tcPr>
            <w:tcW w:w="163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61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Hepatitis C</w:delText>
              </w:r>
            </w:del>
          </w:p>
        </w:tc>
        <w:tc>
          <w:tcPr>
            <w:tcW w:w="111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62" w:author="오형중" w:date="2018-11-09T15:51:00Z">
              <w:r>
                <w:rPr>
                  <w:rFonts w:eastAsia="굴림;Gulim" w:cs="Times New Roman" w:ascii="Times New Roman" w:hAnsi="Times New Roman"/>
                  <w:kern w:val="0"/>
                  <w:sz w:val="24"/>
                  <w:szCs w:val="24"/>
                </w:rPr>
                <w:delText>No</w:delText>
              </w:r>
            </w:del>
          </w:p>
        </w:tc>
        <w:tc>
          <w:tcPr>
            <w:tcW w:w="136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63" w:author="오형중" w:date="2018-11-09T15:51:00Z">
              <w:r>
                <w:rPr>
                  <w:rFonts w:eastAsia="굴림;Gulim" w:cs="Times New Roman" w:ascii="Times New Roman" w:hAnsi="Times New Roman"/>
                  <w:kern w:val="0"/>
                  <w:sz w:val="24"/>
                  <w:szCs w:val="24"/>
                </w:rPr>
                <w:delText>Yes</w:delText>
              </w:r>
            </w:del>
          </w:p>
        </w:tc>
        <w:tc>
          <w:tcPr>
            <w:tcW w:w="98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napToGrid w:val="false"/>
              <w:spacing w:lineRule="auto" w:line="480" w:before="0" w:after="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2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64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No</w:delText>
              </w:r>
            </w:del>
          </w:p>
        </w:tc>
        <w:tc>
          <w:tcPr>
            <w:tcW w:w="1622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65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Yes</w:delText>
              </w:r>
            </w:del>
          </w:p>
        </w:tc>
        <w:tc>
          <w:tcPr>
            <w:tcW w:w="117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napToGrid w:val="false"/>
              <w:spacing w:lineRule="auto" w:line="480" w:before="0" w:after="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63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66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No</w:delText>
              </w:r>
            </w:del>
          </w:p>
        </w:tc>
        <w:tc>
          <w:tcPr>
            <w:tcW w:w="111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67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34,856</w:delText>
              </w:r>
            </w:del>
          </w:p>
        </w:tc>
        <w:tc>
          <w:tcPr>
            <w:tcW w:w="136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68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223 (0.6%)</w:delText>
              </w:r>
            </w:del>
          </w:p>
        </w:tc>
        <w:tc>
          <w:tcPr>
            <w:tcW w:w="98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69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35,079</w:delText>
              </w:r>
            </w:del>
          </w:p>
        </w:tc>
        <w:tc>
          <w:tcPr>
            <w:tcW w:w="112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70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992,128</w:delText>
              </w:r>
            </w:del>
          </w:p>
        </w:tc>
        <w:tc>
          <w:tcPr>
            <w:tcW w:w="1622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71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2,493 (0.3%)</w:delText>
              </w:r>
            </w:del>
          </w:p>
        </w:tc>
        <w:tc>
          <w:tcPr>
            <w:tcW w:w="117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72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994,621</w:delText>
              </w:r>
            </w:del>
          </w:p>
        </w:tc>
      </w:tr>
      <w:tr>
        <w:trPr/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73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Yes</w:delText>
              </w:r>
            </w:del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74" w:author="오형중" w:date="2018-11-09T15:51:00Z">
              <w:r>
                <w:rPr>
                  <w:rFonts w:eastAsia="굴림;Gulim" w:cs="Times New Roman" w:ascii="Times New Roman" w:hAnsi="Times New Roman"/>
                  <w:kern w:val="0"/>
                  <w:sz w:val="24"/>
                  <w:szCs w:val="24"/>
                </w:rPr>
                <w:delText>347</w:delText>
              </w:r>
            </w:del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75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17 (4.7%)</w:delText>
              </w:r>
            </w:del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76" w:author="오형중" w:date="2018-11-09T15:51:00Z">
              <w:r>
                <w:rPr>
                  <w:rFonts w:eastAsia="굴림;Gulim" w:cs="Times New Roman" w:ascii="Times New Roman" w:hAnsi="Times New Roman"/>
                  <w:kern w:val="0"/>
                  <w:sz w:val="24"/>
                  <w:szCs w:val="24"/>
                </w:rPr>
                <w:delText>364</w:delText>
              </w:r>
            </w:del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77" w:author="오형중" w:date="2018-11-09T15:51:00Z">
              <w:r>
                <w:rPr>
                  <w:rFonts w:eastAsia="굴림;Gulim" w:cs="Times New Roman" w:ascii="Times New Roman" w:hAnsi="Times New Roman"/>
                  <w:kern w:val="0"/>
                  <w:sz w:val="24"/>
                  <w:szCs w:val="24"/>
                </w:rPr>
                <w:delText>7,590</w:delText>
              </w:r>
            </w:del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78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477 (5.9%)</w:delText>
              </w:r>
            </w:del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79" w:author="오형중" w:date="2018-11-09T15:51:00Z">
              <w:r>
                <w:rPr>
                  <w:rFonts w:eastAsia="굴림;Gulim" w:cs="Times New Roman" w:ascii="Times New Roman" w:hAnsi="Times New Roman"/>
                  <w:kern w:val="0"/>
                  <w:sz w:val="24"/>
                  <w:szCs w:val="24"/>
                </w:rPr>
                <w:delText>8,067</w:delText>
              </w:r>
            </w:del>
          </w:p>
        </w:tc>
      </w:tr>
      <w:tr>
        <w:trPr/>
        <w:tc>
          <w:tcPr>
            <w:tcW w:w="163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80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T</w:delText>
              </w:r>
            </w:del>
            <w:del w:id="81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otal</w:delText>
              </w:r>
            </w:del>
          </w:p>
        </w:tc>
        <w:tc>
          <w:tcPr>
            <w:tcW w:w="111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82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35,203</w:delText>
              </w:r>
            </w:del>
          </w:p>
        </w:tc>
        <w:tc>
          <w:tcPr>
            <w:tcW w:w="136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83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240</w:delText>
              </w:r>
            </w:del>
          </w:p>
        </w:tc>
        <w:tc>
          <w:tcPr>
            <w:tcW w:w="98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84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35,443</w:delText>
              </w:r>
            </w:del>
          </w:p>
        </w:tc>
        <w:tc>
          <w:tcPr>
            <w:tcW w:w="112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85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999,718</w:delText>
              </w:r>
            </w:del>
          </w:p>
        </w:tc>
        <w:tc>
          <w:tcPr>
            <w:tcW w:w="162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86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2,970</w:delText>
              </w:r>
            </w:del>
          </w:p>
        </w:tc>
        <w:tc>
          <w:tcPr>
            <w:tcW w:w="117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both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del w:id="87" w:author="오형중" w:date="2018-11-09T15:5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1,002,688</w:delText>
              </w:r>
            </w:del>
          </w:p>
        </w:tc>
      </w:tr>
    </w:tbl>
    <w:p>
      <w:pPr>
        <w:sectPr>
          <w:footerReference w:type="default" r:id="rId2"/>
          <w:type w:val="nextPage"/>
          <w:pgSz w:w="11906" w:h="16838"/>
          <w:pgMar w:left="1440" w:right="1440" w:gutter="0" w:header="0" w:top="1701" w:footer="992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widowControl/>
        <w:shd w:fill="FFFFFF" w:val="clear"/>
        <w:autoSpaceDE w:val="true"/>
        <w:spacing w:lineRule="auto" w:line="480" w:before="0" w:after="0"/>
        <w:rPr>
          <w:strike/>
          <w:del w:id="89" w:author="오형중" w:date="2018-11-09T15:51:00Z"/>
        </w:rPr>
      </w:pPr>
      <w:del w:id="88" w:author="오형중" w:date="2018-11-09T15:51:00Z">
        <w:r>
          <w:rPr>
            <w:rFonts w:eastAsia="굴림;Gulim" w:cs="Times New Roman" w:ascii="Times New Roman" w:hAnsi="Times New Roman"/>
            <w:kern w:val="0"/>
            <w:sz w:val="24"/>
            <w:szCs w:val="24"/>
          </w:rPr>
          <w:delText>Abbreviations; CKD, chronic kidney disease</w:delText>
        </w:r>
      </w:del>
    </w:p>
    <w:p>
      <w:pPr>
        <w:pStyle w:val="Normal"/>
        <w:widowControl/>
        <w:shd w:fill="FFFFFF" w:val="clear"/>
        <w:autoSpaceDE w:val="true"/>
        <w:spacing w:lineRule="auto" w:line="480" w:before="0" w:after="0"/>
        <w:rPr/>
      </w:pPr>
      <w:del w:id="90" w:author="오형중" w:date="2018-11-09T15:51:00Z">
        <w:r>
          <w:rPr>
            <w:rFonts w:cs="Times New Roman" w:ascii="Times New Roman" w:hAnsi="Times New Roman"/>
            <w:b/>
            <w:sz w:val="24"/>
            <w:szCs w:val="24"/>
          </w:rPr>
          <w:delText>Supplementary Table 5</w:delText>
        </w:r>
      </w:del>
      <w:r>
        <w:rPr/>
        <w:t>. Comparison of incidence of digestive cancers according to disease definition in data from the National Health Insurance Service-National Sample Cohort with National Cancer Registry data in Korea for 2003</w:t>
      </w:r>
    </w:p>
    <w:tbl>
      <w:tblPr>
        <w:tblW w:w="13650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715"/>
        <w:gridCol w:w="2397"/>
        <w:gridCol w:w="2399"/>
        <w:gridCol w:w="2399"/>
        <w:gridCol w:w="1580"/>
        <w:gridCol w:w="1580"/>
        <w:gridCol w:w="1580"/>
      </w:tblGrid>
      <w:tr>
        <w:trPr>
          <w:trHeight w:val="331" w:hRule="atLeast"/>
        </w:trPr>
        <w:tc>
          <w:tcPr>
            <w:tcW w:w="1715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del w:id="91" w:author="오형중" w:date="2018-11-09T15:51:00Z">
              <w:r>
                <w:rPr>
                  <w:rFonts w:cs="Times New Roman" w:ascii="Times New Roman" w:hAnsi="Times New Roman"/>
                  <w:b/>
                  <w:bCs/>
                  <w:kern w:val="0"/>
                  <w:sz w:val="24"/>
                  <w:szCs w:val="24"/>
                </w:rPr>
                <w:delText>Age group</w:delText>
              </w:r>
            </w:del>
          </w:p>
        </w:tc>
        <w:tc>
          <w:tcPr>
            <w:tcW w:w="7195" w:type="dxa"/>
            <w:gridSpan w:val="3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del w:id="92" w:author="오형중" w:date="2018-11-09T15:51:00Z">
              <w:r>
                <w:rPr>
                  <w:rFonts w:cs="Times New Roman" w:ascii="Times New Roman" w:hAnsi="Times New Roman"/>
                  <w:b/>
                  <w:bCs/>
                  <w:kern w:val="0"/>
                  <w:sz w:val="24"/>
                  <w:szCs w:val="24"/>
                </w:rPr>
                <w:delText>Crude rate (per 100,000 person)</w:delText>
              </w:r>
            </w:del>
          </w:p>
        </w:tc>
        <w:tc>
          <w:tcPr>
            <w:tcW w:w="1580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del w:id="93" w:author="오형중" w:date="2018-11-09T15:51:00Z">
              <w:r>
                <w:rPr>
                  <w:rFonts w:cs="Times New Roman" w:ascii="Times New Roman" w:hAnsi="Times New Roman"/>
                  <w:b/>
                  <w:bCs/>
                  <w:kern w:val="0"/>
                  <w:sz w:val="24"/>
                  <w:szCs w:val="24"/>
                </w:rPr>
                <w:delText>Rate ratio (A/B)</w:delText>
              </w:r>
            </w:del>
          </w:p>
        </w:tc>
        <w:tc>
          <w:tcPr>
            <w:tcW w:w="1580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del w:id="94" w:author="오형중" w:date="2018-11-09T15:51:00Z">
              <w:r>
                <w:rPr>
                  <w:rFonts w:cs="Times New Roman" w:ascii="Times New Roman" w:hAnsi="Times New Roman"/>
                  <w:b/>
                  <w:bCs/>
                  <w:kern w:val="0"/>
                  <w:sz w:val="24"/>
                  <w:szCs w:val="24"/>
                </w:rPr>
                <w:delText>Rate ratio (A/C)</w:delText>
              </w:r>
            </w:del>
          </w:p>
        </w:tc>
        <w:tc>
          <w:tcPr>
            <w:tcW w:w="1580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del w:id="95" w:author="오형중" w:date="2018-11-09T15:51:00Z">
              <w:r>
                <w:rPr>
                  <w:rFonts w:cs="Times New Roman" w:ascii="Times New Roman" w:hAnsi="Times New Roman"/>
                  <w:b/>
                  <w:bCs/>
                  <w:kern w:val="0"/>
                  <w:sz w:val="24"/>
                  <w:szCs w:val="24"/>
                </w:rPr>
                <w:delText>Rate ratio (B/C)</w:delText>
              </w:r>
            </w:del>
          </w:p>
        </w:tc>
      </w:tr>
      <w:tr>
        <w:trPr>
          <w:trHeight w:val="842" w:hRule="atLeast"/>
        </w:trPr>
        <w:tc>
          <w:tcPr>
            <w:tcW w:w="1715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239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del w:id="96" w:author="오형중" w:date="2018-11-09T15:51:00Z">
              <w:r>
                <w:rPr>
                  <w:rFonts w:cs="Times New Roman" w:ascii="Times New Roman" w:hAnsi="Times New Roman"/>
                  <w:b/>
                  <w:bCs/>
                  <w:kern w:val="0"/>
                  <w:sz w:val="24"/>
                  <w:szCs w:val="24"/>
                </w:rPr>
                <w:delText>Simple claim†           (A)</w:delText>
              </w:r>
            </w:del>
          </w:p>
        </w:tc>
        <w:tc>
          <w:tcPr>
            <w:tcW w:w="2399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del w:id="98" w:author="오형중" w:date="2018-11-09T15:51:00Z"/>
              </w:rPr>
            </w:pPr>
            <w:del w:id="97" w:author="오형중" w:date="2018-11-09T15:51:00Z">
              <w:r>
                <w:rPr>
                  <w:rFonts w:cs="Times New Roman" w:ascii="Times New Roman" w:hAnsi="Times New Roman"/>
                  <w:b/>
                  <w:bCs/>
                  <w:kern w:val="0"/>
                  <w:sz w:val="24"/>
                  <w:szCs w:val="24"/>
                </w:rPr>
                <w:delText xml:space="preserve">Claim for hospitalization </w:delText>
              </w:r>
            </w:del>
          </w:p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del w:id="99" w:author="오형중" w:date="2018-11-09T15:51:00Z">
              <w:r>
                <w:rPr>
                  <w:rFonts w:cs="Times New Roman" w:ascii="Times New Roman" w:hAnsi="Times New Roman"/>
                  <w:b/>
                  <w:bCs/>
                  <w:kern w:val="0"/>
                  <w:sz w:val="24"/>
                  <w:szCs w:val="24"/>
                </w:rPr>
                <w:delText>(B)</w:delText>
              </w:r>
            </w:del>
          </w:p>
        </w:tc>
        <w:tc>
          <w:tcPr>
            <w:tcW w:w="2399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del w:id="100" w:author="오형중" w:date="2018-11-09T15:51:00Z">
              <w:r>
                <w:rPr>
                  <w:rFonts w:cs="Times New Roman" w:ascii="Times New Roman" w:hAnsi="Times New Roman"/>
                  <w:b/>
                  <w:bCs/>
                  <w:kern w:val="0"/>
                  <w:sz w:val="24"/>
                  <w:szCs w:val="24"/>
                </w:rPr>
                <w:delText>National Cancer Registry                  (C)</w:delText>
              </w:r>
            </w:del>
          </w:p>
        </w:tc>
        <w:tc>
          <w:tcPr>
            <w:tcW w:w="1580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580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580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</w:tr>
      <w:tr>
        <w:trPr>
          <w:trHeight w:val="331" w:hRule="atLeast"/>
        </w:trPr>
        <w:tc>
          <w:tcPr>
            <w:tcW w:w="1715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center"/>
              <w:rPr>
                <w:b/>
                <w:b/>
              </w:rPr>
            </w:pPr>
            <w:del w:id="101" w:author="오형중" w:date="2018-11-09T15:51:00Z">
              <w:r>
                <w:rPr>
                  <w:b/>
                </w:rPr>
                <w:delText>20-24yrs</w:delText>
              </w:r>
            </w:del>
          </w:p>
        </w:tc>
        <w:tc>
          <w:tcPr>
            <w:tcW w:w="239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center"/>
              <w:rPr/>
            </w:pPr>
            <w:del w:id="102" w:author="오형중" w:date="2018-11-09T15:51:00Z">
              <w:r>
                <w:rPr/>
                <w:delText>62.33</w:delText>
              </w:r>
            </w:del>
          </w:p>
        </w:tc>
        <w:tc>
          <w:tcPr>
            <w:tcW w:w="239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center"/>
              <w:rPr/>
            </w:pPr>
            <w:del w:id="103" w:author="오형중" w:date="2018-11-09T15:51:00Z">
              <w:r>
                <w:rPr/>
                <w:delText>13.18</w:delText>
              </w:r>
            </w:del>
          </w:p>
        </w:tc>
        <w:tc>
          <w:tcPr>
            <w:tcW w:w="239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center"/>
              <w:rPr/>
            </w:pPr>
            <w:del w:id="104" w:author="오형중" w:date="2018-11-09T15:51:00Z">
              <w:r>
                <w:rPr/>
                <w:delText>2.91</w:delText>
              </w:r>
            </w:del>
          </w:p>
        </w:tc>
        <w:tc>
          <w:tcPr>
            <w:tcW w:w="158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center"/>
              <w:rPr/>
            </w:pPr>
            <w:del w:id="105" w:author="오형중" w:date="2018-11-09T15:51:00Z">
              <w:r>
                <w:rPr/>
                <w:delText>4.7</w:delText>
              </w:r>
            </w:del>
          </w:p>
        </w:tc>
        <w:tc>
          <w:tcPr>
            <w:tcW w:w="158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center"/>
              <w:rPr/>
            </w:pPr>
            <w:del w:id="106" w:author="오형중" w:date="2018-11-09T15:51:00Z">
              <w:r>
                <w:rPr/>
                <w:delText>21.4</w:delText>
              </w:r>
            </w:del>
          </w:p>
        </w:tc>
        <w:tc>
          <w:tcPr>
            <w:tcW w:w="158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center"/>
              <w:rPr/>
            </w:pPr>
            <w:del w:id="107" w:author="오형중" w:date="2018-11-09T15:51:00Z">
              <w:r>
                <w:rPr/>
                <w:delText>4.5</w:delText>
              </w:r>
            </w:del>
          </w:p>
        </w:tc>
      </w:tr>
      <w:tr>
        <w:trPr>
          <w:trHeight w:val="331" w:hRule="atLeast"/>
        </w:trPr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center"/>
              <w:rPr>
                <w:b/>
                <w:b/>
              </w:rPr>
            </w:pPr>
            <w:del w:id="108" w:author="오형중" w:date="2018-11-09T15:51:00Z">
              <w:r>
                <w:rPr>
                  <w:b/>
                </w:rPr>
                <w:delText>25-29yrs</w:delText>
              </w:r>
            </w:del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center"/>
              <w:rPr/>
            </w:pPr>
            <w:del w:id="109" w:author="오형중" w:date="2018-11-09T15:51:00Z">
              <w:r>
                <w:rPr/>
                <w:delText>107.74</w:delText>
              </w:r>
            </w:del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center"/>
              <w:rPr/>
            </w:pPr>
            <w:del w:id="110" w:author="오형중" w:date="2018-11-09T15:51:00Z">
              <w:r>
                <w:rPr/>
                <w:delText>20.04</w:delText>
              </w:r>
            </w:del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center"/>
              <w:rPr/>
            </w:pPr>
            <w:del w:id="111" w:author="오형중" w:date="2018-11-09T15:51:00Z">
              <w:r>
                <w:rPr/>
                <w:delText>7.84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center"/>
              <w:rPr/>
            </w:pPr>
            <w:del w:id="112" w:author="오형중" w:date="2018-11-09T15:51:00Z">
              <w:r>
                <w:rPr/>
                <w:delText>5.4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center"/>
              <w:rPr/>
            </w:pPr>
            <w:del w:id="113" w:author="오형중" w:date="2018-11-09T15:51:00Z">
              <w:r>
                <w:rPr/>
                <w:delText>13.7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center"/>
              <w:rPr/>
            </w:pPr>
            <w:del w:id="114" w:author="오형중" w:date="2018-11-09T15:51:00Z">
              <w:r>
                <w:rPr/>
                <w:delText>2.6</w:delText>
              </w:r>
            </w:del>
          </w:p>
        </w:tc>
      </w:tr>
      <w:tr>
        <w:trPr>
          <w:trHeight w:val="331" w:hRule="atLeast"/>
        </w:trPr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center"/>
              <w:rPr>
                <w:b/>
                <w:b/>
              </w:rPr>
            </w:pPr>
            <w:del w:id="115" w:author="오형중" w:date="2018-11-09T15:51:00Z">
              <w:r>
                <w:rPr>
                  <w:b/>
                </w:rPr>
                <w:delText>30-34yrs</w:delText>
              </w:r>
            </w:del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center"/>
              <w:rPr/>
            </w:pPr>
            <w:del w:id="116" w:author="오형중" w:date="2018-11-09T15:51:00Z">
              <w:r>
                <w:rPr/>
                <w:delText>131.26</w:delText>
              </w:r>
            </w:del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center"/>
              <w:rPr/>
            </w:pPr>
            <w:del w:id="117" w:author="오형중" w:date="2018-11-09T15:51:00Z">
              <w:r>
                <w:rPr/>
                <w:delText>29.40</w:delText>
              </w:r>
            </w:del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center"/>
              <w:rPr/>
            </w:pPr>
            <w:del w:id="118" w:author="오형중" w:date="2018-11-09T15:51:00Z">
              <w:r>
                <w:rPr/>
                <w:delText>18.64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center"/>
              <w:rPr/>
            </w:pPr>
            <w:del w:id="119" w:author="오형중" w:date="2018-11-09T15:51:00Z">
              <w:r>
                <w:rPr/>
                <w:delText>4.5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center"/>
              <w:rPr/>
            </w:pPr>
            <w:del w:id="120" w:author="오형중" w:date="2018-11-09T15:51:00Z">
              <w:r>
                <w:rPr/>
                <w:delText>7.0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center"/>
              <w:rPr/>
            </w:pPr>
            <w:del w:id="121" w:author="오형중" w:date="2018-11-09T15:51:00Z">
              <w:r>
                <w:rPr/>
                <w:delText>1.6</w:delText>
              </w:r>
            </w:del>
          </w:p>
        </w:tc>
      </w:tr>
      <w:tr>
        <w:trPr>
          <w:trHeight w:val="331" w:hRule="atLeast"/>
        </w:trPr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center"/>
              <w:rPr>
                <w:b/>
                <w:b/>
              </w:rPr>
            </w:pPr>
            <w:del w:id="122" w:author="오형중" w:date="2018-11-09T15:51:00Z">
              <w:r>
                <w:rPr>
                  <w:b/>
                </w:rPr>
                <w:delText>35-39yrs</w:delText>
              </w:r>
            </w:del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center"/>
              <w:rPr/>
            </w:pPr>
            <w:del w:id="123" w:author="오형중" w:date="2018-11-09T15:51:00Z">
              <w:r>
                <w:rPr/>
                <w:delText>242.80</w:delText>
              </w:r>
            </w:del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center"/>
              <w:rPr/>
            </w:pPr>
            <w:del w:id="124" w:author="오형중" w:date="2018-11-09T15:51:00Z">
              <w:r>
                <w:rPr/>
                <w:delText>64.01</w:delText>
              </w:r>
            </w:del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center"/>
              <w:rPr/>
            </w:pPr>
            <w:del w:id="125" w:author="오형중" w:date="2018-11-09T15:51:00Z">
              <w:r>
                <w:rPr/>
                <w:delText>39.33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center"/>
              <w:rPr/>
            </w:pPr>
            <w:del w:id="126" w:author="오형중" w:date="2018-11-09T15:51:00Z">
              <w:r>
                <w:rPr/>
                <w:delText>3.8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center"/>
              <w:rPr/>
            </w:pPr>
            <w:del w:id="127" w:author="오형중" w:date="2018-11-09T15:51:00Z">
              <w:r>
                <w:rPr/>
                <w:delText>6.2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center"/>
              <w:rPr/>
            </w:pPr>
            <w:del w:id="128" w:author="오형중" w:date="2018-11-09T15:51:00Z">
              <w:r>
                <w:rPr/>
                <w:delText>1.6</w:delText>
              </w:r>
            </w:del>
          </w:p>
        </w:tc>
      </w:tr>
      <w:tr>
        <w:trPr>
          <w:trHeight w:val="331" w:hRule="atLeast"/>
        </w:trPr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center"/>
              <w:rPr>
                <w:b/>
                <w:b/>
              </w:rPr>
            </w:pPr>
            <w:del w:id="129" w:author="오형중" w:date="2018-11-09T15:51:00Z">
              <w:r>
                <w:rPr>
                  <w:b/>
                </w:rPr>
                <w:delText>40-44yrs</w:delText>
              </w:r>
            </w:del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center"/>
              <w:rPr/>
            </w:pPr>
            <w:del w:id="130" w:author="오형중" w:date="2018-11-09T15:51:00Z">
              <w:r>
                <w:rPr/>
                <w:delText>348.26</w:delText>
              </w:r>
            </w:del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center"/>
              <w:rPr/>
            </w:pPr>
            <w:del w:id="131" w:author="오형중" w:date="2018-11-09T15:51:00Z">
              <w:r>
                <w:rPr/>
                <w:delText>114.31</w:delText>
              </w:r>
            </w:del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center"/>
              <w:rPr/>
            </w:pPr>
            <w:del w:id="132" w:author="오형중" w:date="2018-11-09T15:51:00Z">
              <w:r>
                <w:rPr/>
                <w:delText>77.07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center"/>
              <w:rPr/>
            </w:pPr>
            <w:del w:id="133" w:author="오형중" w:date="2018-11-09T15:51:00Z">
              <w:r>
                <w:rPr/>
                <w:delText>3.0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center"/>
              <w:rPr/>
            </w:pPr>
            <w:del w:id="134" w:author="오형중" w:date="2018-11-09T15:51:00Z">
              <w:r>
                <w:rPr/>
                <w:delText>4.5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center"/>
              <w:rPr/>
            </w:pPr>
            <w:del w:id="135" w:author="오형중" w:date="2018-11-09T15:51:00Z">
              <w:r>
                <w:rPr/>
                <w:delText>1.5</w:delText>
              </w:r>
            </w:del>
          </w:p>
        </w:tc>
      </w:tr>
      <w:tr>
        <w:trPr>
          <w:trHeight w:val="331" w:hRule="atLeast"/>
        </w:trPr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center"/>
              <w:rPr>
                <w:b/>
                <w:b/>
              </w:rPr>
            </w:pPr>
            <w:del w:id="136" w:author="오형중" w:date="2018-11-09T15:51:00Z">
              <w:r>
                <w:rPr>
                  <w:b/>
                </w:rPr>
                <w:delText>45-49yrs</w:delText>
              </w:r>
            </w:del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center"/>
              <w:rPr/>
            </w:pPr>
            <w:del w:id="137" w:author="오형중" w:date="2018-11-09T15:51:00Z">
              <w:r>
                <w:rPr/>
                <w:delText>515.73</w:delText>
              </w:r>
            </w:del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center"/>
              <w:rPr/>
            </w:pPr>
            <w:del w:id="138" w:author="오형중" w:date="2018-11-09T15:51:00Z">
              <w:r>
                <w:rPr/>
                <w:delText>179.67</w:delText>
              </w:r>
            </w:del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center"/>
              <w:rPr/>
            </w:pPr>
            <w:del w:id="139" w:author="오형중" w:date="2018-11-09T15:51:00Z">
              <w:r>
                <w:rPr/>
                <w:delText>135.42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center"/>
              <w:rPr/>
            </w:pPr>
            <w:del w:id="140" w:author="오형중" w:date="2018-11-09T15:51:00Z">
              <w:r>
                <w:rPr/>
                <w:delText>2.9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center"/>
              <w:rPr/>
            </w:pPr>
            <w:del w:id="141" w:author="오형중" w:date="2018-11-09T15:51:00Z">
              <w:r>
                <w:rPr/>
                <w:delText>3.8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center"/>
              <w:rPr/>
            </w:pPr>
            <w:del w:id="142" w:author="오형중" w:date="2018-11-09T15:51:00Z">
              <w:r>
                <w:rPr/>
                <w:delText>1.3</w:delText>
              </w:r>
            </w:del>
          </w:p>
        </w:tc>
      </w:tr>
      <w:tr>
        <w:trPr>
          <w:trHeight w:val="331" w:hRule="atLeast"/>
        </w:trPr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center"/>
              <w:rPr>
                <w:b/>
                <w:b/>
              </w:rPr>
            </w:pPr>
            <w:del w:id="143" w:author="오형중" w:date="2018-11-09T15:51:00Z">
              <w:r>
                <w:rPr>
                  <w:b/>
                </w:rPr>
                <w:delText>50-54yrs</w:delText>
              </w:r>
            </w:del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center"/>
              <w:rPr/>
            </w:pPr>
            <w:del w:id="144" w:author="오형중" w:date="2018-11-09T15:51:00Z">
              <w:r>
                <w:rPr/>
                <w:delText>683.35</w:delText>
              </w:r>
            </w:del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center"/>
              <w:rPr/>
            </w:pPr>
            <w:del w:id="145" w:author="오형중" w:date="2018-11-09T15:51:00Z">
              <w:r>
                <w:rPr/>
                <w:delText>248.66</w:delText>
              </w:r>
            </w:del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center"/>
              <w:rPr/>
            </w:pPr>
            <w:del w:id="146" w:author="오형중" w:date="2018-11-09T15:51:00Z">
              <w:r>
                <w:rPr/>
                <w:delText>230.59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center"/>
              <w:rPr/>
            </w:pPr>
            <w:del w:id="147" w:author="오형중" w:date="2018-11-09T15:51:00Z">
              <w:r>
                <w:rPr/>
                <w:delText>2.7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center"/>
              <w:rPr/>
            </w:pPr>
            <w:del w:id="148" w:author="오형중" w:date="2018-11-09T15:51:00Z">
              <w:r>
                <w:rPr/>
                <w:delText>3.0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center"/>
              <w:rPr/>
            </w:pPr>
            <w:del w:id="149" w:author="오형중" w:date="2018-11-09T15:51:00Z">
              <w:r>
                <w:rPr/>
                <w:delText>1.1</w:delText>
              </w:r>
            </w:del>
          </w:p>
        </w:tc>
      </w:tr>
      <w:tr>
        <w:trPr>
          <w:trHeight w:val="331" w:hRule="atLeast"/>
        </w:trPr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center"/>
              <w:rPr>
                <w:b/>
                <w:b/>
              </w:rPr>
            </w:pPr>
            <w:del w:id="150" w:author="오형중" w:date="2018-11-09T15:51:00Z">
              <w:r>
                <w:rPr>
                  <w:b/>
                </w:rPr>
                <w:delText>55-59yrs</w:delText>
              </w:r>
            </w:del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center"/>
              <w:rPr/>
            </w:pPr>
            <w:del w:id="151" w:author="오형중" w:date="2018-11-09T15:51:00Z">
              <w:r>
                <w:rPr/>
                <w:delText>794.40</w:delText>
              </w:r>
            </w:del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center"/>
              <w:rPr/>
            </w:pPr>
            <w:del w:id="152" w:author="오형중" w:date="2018-11-09T15:51:00Z">
              <w:r>
                <w:rPr/>
                <w:delText>342.37</w:delText>
              </w:r>
            </w:del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center"/>
              <w:rPr/>
            </w:pPr>
            <w:del w:id="153" w:author="오형중" w:date="2018-11-09T15:51:00Z">
              <w:r>
                <w:rPr/>
                <w:delText>350.59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center"/>
              <w:rPr/>
            </w:pPr>
            <w:del w:id="154" w:author="오형중" w:date="2018-11-09T15:51:00Z">
              <w:r>
                <w:rPr/>
                <w:delText>2.3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center"/>
              <w:rPr/>
            </w:pPr>
            <w:del w:id="155" w:author="오형중" w:date="2018-11-09T15:51:00Z">
              <w:r>
                <w:rPr/>
                <w:delText>2.3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center"/>
              <w:rPr/>
            </w:pPr>
            <w:del w:id="156" w:author="오형중" w:date="2018-11-09T15:51:00Z">
              <w:r>
                <w:rPr/>
                <w:delText>1.0</w:delText>
              </w:r>
            </w:del>
          </w:p>
        </w:tc>
      </w:tr>
      <w:tr>
        <w:trPr>
          <w:trHeight w:val="331" w:hRule="atLeast"/>
        </w:trPr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center"/>
              <w:rPr>
                <w:b/>
                <w:b/>
              </w:rPr>
            </w:pPr>
            <w:del w:id="157" w:author="오형중" w:date="2018-11-09T15:51:00Z">
              <w:r>
                <w:rPr>
                  <w:b/>
                </w:rPr>
                <w:delText>60-64yrs</w:delText>
              </w:r>
            </w:del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center"/>
              <w:rPr/>
            </w:pPr>
            <w:del w:id="158" w:author="오형중" w:date="2018-11-09T15:51:00Z">
              <w:r>
                <w:rPr/>
                <w:delText>959.13</w:delText>
              </w:r>
            </w:del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center"/>
              <w:rPr/>
            </w:pPr>
            <w:del w:id="159" w:author="오형중" w:date="2018-11-09T15:51:00Z">
              <w:r>
                <w:rPr/>
                <w:delText>484.16</w:delText>
              </w:r>
            </w:del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center"/>
              <w:rPr/>
            </w:pPr>
            <w:del w:id="160" w:author="오형중" w:date="2018-11-09T15:51:00Z">
              <w:r>
                <w:rPr/>
                <w:delText>487.68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center"/>
              <w:rPr/>
            </w:pPr>
            <w:del w:id="161" w:author="오형중" w:date="2018-11-09T15:51:00Z">
              <w:r>
                <w:rPr/>
                <w:delText>2.0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center"/>
              <w:rPr/>
            </w:pPr>
            <w:del w:id="162" w:author="오형중" w:date="2018-11-09T15:51:00Z">
              <w:r>
                <w:rPr/>
                <w:delText>2.0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center"/>
              <w:rPr/>
            </w:pPr>
            <w:del w:id="163" w:author="오형중" w:date="2018-11-09T15:51:00Z">
              <w:r>
                <w:rPr/>
                <w:delText>1.0</w:delText>
              </w:r>
            </w:del>
          </w:p>
        </w:tc>
      </w:tr>
      <w:tr>
        <w:trPr>
          <w:trHeight w:val="331" w:hRule="atLeast"/>
        </w:trPr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center"/>
              <w:rPr>
                <w:b/>
                <w:b/>
              </w:rPr>
            </w:pPr>
            <w:del w:id="164" w:author="오형중" w:date="2018-11-09T15:51:00Z">
              <w:r>
                <w:rPr>
                  <w:b/>
                </w:rPr>
                <w:delText>65-69yrs</w:delText>
              </w:r>
            </w:del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center"/>
              <w:rPr/>
            </w:pPr>
            <w:del w:id="165" w:author="오형중" w:date="2018-11-09T15:51:00Z">
              <w:r>
                <w:rPr/>
                <w:delText>1180.94</w:delText>
              </w:r>
            </w:del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center"/>
              <w:rPr/>
            </w:pPr>
            <w:del w:id="166" w:author="오형중" w:date="2018-11-09T15:51:00Z">
              <w:r>
                <w:rPr/>
                <w:delText>648.93</w:delText>
              </w:r>
            </w:del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center"/>
              <w:rPr/>
            </w:pPr>
            <w:del w:id="167" w:author="오형중" w:date="2018-11-09T15:51:00Z">
              <w:r>
                <w:rPr/>
                <w:delText>641.90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center"/>
              <w:rPr/>
            </w:pPr>
            <w:del w:id="168" w:author="오형중" w:date="2018-11-09T15:51:00Z">
              <w:r>
                <w:rPr/>
                <w:delText>1.8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center"/>
              <w:rPr/>
            </w:pPr>
            <w:del w:id="169" w:author="오형중" w:date="2018-11-09T15:51:00Z">
              <w:r>
                <w:rPr/>
                <w:delText>1.8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center"/>
              <w:rPr/>
            </w:pPr>
            <w:del w:id="170" w:author="오형중" w:date="2018-11-09T15:51:00Z">
              <w:r>
                <w:rPr/>
                <w:delText>1.0</w:delText>
              </w:r>
            </w:del>
          </w:p>
        </w:tc>
      </w:tr>
      <w:tr>
        <w:trPr>
          <w:trHeight w:val="331" w:hRule="atLeast"/>
        </w:trPr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center"/>
              <w:rPr>
                <w:b/>
                <w:b/>
              </w:rPr>
            </w:pPr>
            <w:del w:id="171" w:author="오형중" w:date="2018-11-09T15:51:00Z">
              <w:r>
                <w:rPr>
                  <w:b/>
                </w:rPr>
                <w:delText>70-74yrs</w:delText>
              </w:r>
            </w:del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center"/>
              <w:rPr/>
            </w:pPr>
            <w:del w:id="172" w:author="오형중" w:date="2018-11-09T15:51:00Z">
              <w:r>
                <w:rPr/>
                <w:delText>1292.39</w:delText>
              </w:r>
            </w:del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center"/>
              <w:rPr/>
            </w:pPr>
            <w:del w:id="173" w:author="오형중" w:date="2018-11-09T15:51:00Z">
              <w:r>
                <w:rPr/>
                <w:delText>793.65</w:delText>
              </w:r>
            </w:del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center"/>
              <w:rPr/>
            </w:pPr>
            <w:del w:id="174" w:author="오형중" w:date="2018-11-09T15:51:00Z">
              <w:r>
                <w:rPr/>
                <w:delText>775.73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center"/>
              <w:rPr/>
            </w:pPr>
            <w:del w:id="175" w:author="오형중" w:date="2018-11-09T15:51:00Z">
              <w:r>
                <w:rPr/>
                <w:delText>1.6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center"/>
              <w:rPr/>
            </w:pPr>
            <w:del w:id="176" w:author="오형중" w:date="2018-11-09T15:51:00Z">
              <w:r>
                <w:rPr/>
                <w:delText>1.7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center"/>
              <w:rPr/>
            </w:pPr>
            <w:del w:id="177" w:author="오형중" w:date="2018-11-09T15:51:00Z">
              <w:r>
                <w:rPr/>
                <w:delText>1.0</w:delText>
              </w:r>
            </w:del>
          </w:p>
        </w:tc>
      </w:tr>
      <w:tr>
        <w:trPr>
          <w:trHeight w:val="331" w:hRule="atLeast"/>
        </w:trPr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center"/>
              <w:rPr>
                <w:b/>
                <w:b/>
              </w:rPr>
            </w:pPr>
            <w:del w:id="178" w:author="오형중" w:date="2018-11-09T15:51:00Z">
              <w:r>
                <w:rPr>
                  <w:b/>
                </w:rPr>
                <w:delText>75-79yrs</w:delText>
              </w:r>
            </w:del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center"/>
              <w:rPr/>
            </w:pPr>
            <w:del w:id="179" w:author="오형중" w:date="2018-11-09T15:51:00Z">
              <w:r>
                <w:rPr/>
                <w:delText>1470.69</w:delText>
              </w:r>
            </w:del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center"/>
              <w:rPr/>
            </w:pPr>
            <w:del w:id="180" w:author="오형중" w:date="2018-11-09T15:51:00Z">
              <w:r>
                <w:rPr/>
                <w:delText>920.90</w:delText>
              </w:r>
            </w:del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center"/>
              <w:rPr/>
            </w:pPr>
            <w:del w:id="181" w:author="오형중" w:date="2018-11-09T15:51:00Z">
              <w:r>
                <w:rPr/>
                <w:delText>822.55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center"/>
              <w:rPr/>
            </w:pPr>
            <w:del w:id="182" w:author="오형중" w:date="2018-11-09T15:51:00Z">
              <w:r>
                <w:rPr/>
                <w:delText>1.6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center"/>
              <w:rPr/>
            </w:pPr>
            <w:del w:id="183" w:author="오형중" w:date="2018-11-09T15:51:00Z">
              <w:r>
                <w:rPr/>
                <w:delText>1.8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center"/>
              <w:rPr/>
            </w:pPr>
            <w:del w:id="184" w:author="오형중" w:date="2018-11-09T15:51:00Z">
              <w:r>
                <w:rPr/>
                <w:delText>1.1</w:delText>
              </w:r>
            </w:del>
          </w:p>
        </w:tc>
      </w:tr>
      <w:tr>
        <w:trPr>
          <w:trHeight w:val="331" w:hRule="atLeast"/>
        </w:trPr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center"/>
              <w:rPr>
                <w:b/>
                <w:b/>
              </w:rPr>
            </w:pPr>
            <w:del w:id="185" w:author="오형중" w:date="2018-11-09T15:51:00Z">
              <w:r>
                <w:rPr>
                  <w:b/>
                </w:rPr>
                <w:delText>80-84yrs</w:delText>
              </w:r>
            </w:del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center"/>
              <w:rPr/>
            </w:pPr>
            <w:del w:id="186" w:author="오형중" w:date="2018-11-09T15:51:00Z">
              <w:r>
                <w:rPr/>
                <w:delText>1319.26</w:delText>
              </w:r>
            </w:del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center"/>
              <w:rPr/>
            </w:pPr>
            <w:del w:id="187" w:author="오형중" w:date="2018-11-09T15:51:00Z">
              <w:r>
                <w:rPr/>
                <w:delText>824.54</w:delText>
              </w:r>
            </w:del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center"/>
              <w:rPr/>
            </w:pPr>
            <w:del w:id="188" w:author="오형중" w:date="2018-11-09T15:51:00Z">
              <w:r>
                <w:rPr/>
                <w:delText>845.35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center"/>
              <w:rPr/>
            </w:pPr>
            <w:del w:id="189" w:author="오형중" w:date="2018-11-09T15:51:00Z">
              <w:r>
                <w:rPr/>
                <w:delText>1.6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center"/>
              <w:rPr/>
            </w:pPr>
            <w:del w:id="190" w:author="오형중" w:date="2018-11-09T15:51:00Z">
              <w:r>
                <w:rPr/>
                <w:delText>1.6</w:delText>
              </w:r>
            </w:del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center"/>
              <w:rPr/>
            </w:pPr>
            <w:del w:id="191" w:author="오형중" w:date="2018-11-09T15:51:00Z">
              <w:r>
                <w:rPr/>
                <w:delText>1.0</w:delText>
              </w:r>
            </w:del>
          </w:p>
        </w:tc>
      </w:tr>
      <w:tr>
        <w:trPr>
          <w:trHeight w:val="331" w:hRule="atLeast"/>
        </w:trPr>
        <w:tc>
          <w:tcPr>
            <w:tcW w:w="171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center"/>
              <w:rPr>
                <w:b/>
                <w:b/>
              </w:rPr>
            </w:pPr>
            <w:del w:id="192" w:author="오형중" w:date="2018-11-09T15:51:00Z">
              <w:r>
                <w:rPr>
                  <w:b/>
                </w:rPr>
                <w:delText>85+</w:delText>
              </w:r>
            </w:del>
          </w:p>
        </w:tc>
        <w:tc>
          <w:tcPr>
            <w:tcW w:w="239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center"/>
              <w:rPr/>
            </w:pPr>
            <w:del w:id="193" w:author="오형중" w:date="2018-11-09T15:51:00Z">
              <w:r>
                <w:rPr/>
                <w:delText>581.18</w:delText>
              </w:r>
            </w:del>
          </w:p>
        </w:tc>
        <w:tc>
          <w:tcPr>
            <w:tcW w:w="239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center"/>
              <w:rPr/>
            </w:pPr>
            <w:del w:id="194" w:author="오형중" w:date="2018-11-09T15:51:00Z">
              <w:r>
                <w:rPr/>
                <w:delText>454.05</w:delText>
              </w:r>
            </w:del>
          </w:p>
        </w:tc>
        <w:tc>
          <w:tcPr>
            <w:tcW w:w="239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center"/>
              <w:rPr/>
            </w:pPr>
            <w:del w:id="195" w:author="오형중" w:date="2018-11-09T15:51:00Z">
              <w:r>
                <w:rPr/>
                <w:delText>649.47</w:delText>
              </w:r>
            </w:del>
          </w:p>
        </w:tc>
        <w:tc>
          <w:tcPr>
            <w:tcW w:w="158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center"/>
              <w:rPr/>
            </w:pPr>
            <w:del w:id="196" w:author="오형중" w:date="2018-11-09T15:51:00Z">
              <w:r>
                <w:rPr/>
                <w:delText>1.3</w:delText>
              </w:r>
            </w:del>
          </w:p>
        </w:tc>
        <w:tc>
          <w:tcPr>
            <w:tcW w:w="158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center"/>
              <w:rPr/>
            </w:pPr>
            <w:del w:id="197" w:author="오형중" w:date="2018-11-09T15:51:00Z">
              <w:r>
                <w:rPr/>
                <w:delText>0.9</w:delText>
              </w:r>
            </w:del>
          </w:p>
        </w:tc>
        <w:tc>
          <w:tcPr>
            <w:tcW w:w="158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center"/>
              <w:rPr/>
            </w:pPr>
            <w:del w:id="198" w:author="오형중" w:date="2018-11-09T15:51:00Z">
              <w:r>
                <w:rPr/>
                <w:delText>0.7</w:delText>
              </w:r>
            </w:del>
          </w:p>
        </w:tc>
      </w:tr>
      <w:tr>
        <w:trPr>
          <w:trHeight w:val="331" w:hRule="atLeast"/>
        </w:trPr>
        <w:tc>
          <w:tcPr>
            <w:tcW w:w="171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center"/>
              <w:rPr>
                <w:b/>
                <w:b/>
              </w:rPr>
            </w:pPr>
            <w:del w:id="199" w:author="오형중" w:date="2018-11-09T15:51:00Z">
              <w:r>
                <w:rPr>
                  <w:b/>
                </w:rPr>
                <w:delText>Total</w:delText>
              </w:r>
            </w:del>
          </w:p>
        </w:tc>
        <w:tc>
          <w:tcPr>
            <w:tcW w:w="239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center"/>
              <w:rPr/>
            </w:pPr>
            <w:del w:id="200" w:author="오형중" w:date="2018-11-09T15:51:00Z">
              <w:r>
                <w:rPr/>
                <w:delText>456.6</w:delText>
              </w:r>
            </w:del>
          </w:p>
        </w:tc>
        <w:tc>
          <w:tcPr>
            <w:tcW w:w="2399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center"/>
              <w:rPr/>
            </w:pPr>
            <w:del w:id="201" w:author="오형중" w:date="2018-11-09T15:51:00Z">
              <w:r>
                <w:rPr/>
                <w:delText>199.9</w:delText>
              </w:r>
            </w:del>
          </w:p>
        </w:tc>
        <w:tc>
          <w:tcPr>
            <w:tcW w:w="2399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center"/>
              <w:rPr/>
            </w:pPr>
            <w:del w:id="202" w:author="오형중" w:date="2018-11-09T15:51:00Z">
              <w:r>
                <w:rPr/>
                <w:delText>175.1</w:delText>
              </w:r>
            </w:del>
          </w:p>
        </w:tc>
        <w:tc>
          <w:tcPr>
            <w:tcW w:w="158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center"/>
              <w:rPr/>
            </w:pPr>
            <w:del w:id="203" w:author="오형중" w:date="2018-11-09T15:51:00Z">
              <w:r>
                <w:rPr/>
                <w:delText>2.3</w:delText>
              </w:r>
            </w:del>
          </w:p>
        </w:tc>
        <w:tc>
          <w:tcPr>
            <w:tcW w:w="158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center"/>
              <w:rPr/>
            </w:pPr>
            <w:del w:id="204" w:author="오형중" w:date="2018-11-09T15:51:00Z">
              <w:r>
                <w:rPr/>
                <w:delText>2.6</w:delText>
              </w:r>
            </w:del>
          </w:p>
        </w:tc>
        <w:tc>
          <w:tcPr>
            <w:tcW w:w="158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0"/>
              <w:jc w:val="center"/>
              <w:rPr/>
            </w:pPr>
            <w:del w:id="205" w:author="오형중" w:date="2018-11-09T15:51:00Z">
              <w:r>
                <w:rPr/>
                <w:delText>1.1</w:delText>
              </w:r>
            </w:del>
          </w:p>
        </w:tc>
      </w:tr>
    </w:tbl>
    <w:p>
      <w:pPr>
        <w:pStyle w:val="Normal"/>
        <w:widowControl/>
        <w:shd w:fill="FFFFFF" w:val="clear"/>
        <w:autoSpaceDE w:val="tru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del w:id="206" w:author="오형중" w:date="2018-11-09T15:51:00Z">
        <w:r>
          <w:rPr>
            <w:rFonts w:cs="Times New Roman" w:ascii="Times New Roman" w:hAnsi="Times New Roman"/>
            <w:bCs/>
            <w:kern w:val="0"/>
            <w:sz w:val="24"/>
            <w:szCs w:val="24"/>
          </w:rPr>
          <w:delText>†</w:delText>
        </w:r>
      </w:del>
      <w:del w:id="207" w:author="오형중" w:date="2018-11-09T15:51:00Z">
        <w:r>
          <w:rPr>
            <w:rFonts w:cs="Times New Roman" w:ascii="Times New Roman" w:hAnsi="Times New Roman"/>
            <w:sz w:val="24"/>
            <w:szCs w:val="24"/>
          </w:rPr>
          <w:delText xml:space="preserve">A simple claim means that </w:delText>
        </w:r>
      </w:del>
      <w:del w:id="208" w:author="오형중" w:date="2018-11-09T15:51:00Z">
        <w:r>
          <w:rPr>
            <w:rFonts w:cs="Times New Roman" w:ascii="Times New Roman" w:hAnsi="Times New Roman"/>
            <w:sz w:val="24"/>
            <w:szCs w:val="24"/>
          </w:rPr>
          <w:delText xml:space="preserve">cancer case is first </w:delText>
        </w:r>
      </w:del>
      <w:del w:id="209" w:author="오형중" w:date="2018-11-09T15:51:00Z">
        <w:r>
          <w:rPr>
            <w:rFonts w:cs="Times New Roman" w:ascii="Times New Roman" w:hAnsi="Times New Roman"/>
            <w:sz w:val="24"/>
            <w:szCs w:val="24"/>
          </w:rPr>
          <w:delText>claim with the diagnosis code of digestive cancer, regardless of the inpatient or outpatient.</w:delText>
        </w:r>
      </w:del>
    </w:p>
    <w:p>
      <w:pPr>
        <w:pStyle w:val="Normal"/>
        <w:spacing w:lineRule="auto" w:line="240" w:before="0" w:after="0"/>
        <w:rPr>
          <w:rFonts w:ascii="Times New Roman" w:hAnsi="Times New Roman" w:cs="Times New Roman"/>
          <w:strike/>
          <w:sz w:val="24"/>
          <w:szCs w:val="24"/>
        </w:rPr>
      </w:pPr>
      <w:r>
        <w:rPr>
          <w:rFonts w:cs="Times New Roman" w:ascii="Times New Roman" w:hAnsi="Times New Roman"/>
          <w:strike/>
          <w:sz w:val="24"/>
          <w:szCs w:val="24"/>
        </w:rPr>
      </w:r>
    </w:p>
    <w:sectPr>
      <w:footerReference w:type="default" r:id="rId3"/>
      <w:type w:val="nextPage"/>
      <w:pgSz w:orient="landscape" w:w="16838" w:h="11906"/>
      <w:pgMar w:left="1440" w:right="1701" w:gutter="0" w:header="0" w:top="1440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snapToGrid w:val="false"/>
      <w:spacing w:before="0" w:after="16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snapToGrid w:val="false"/>
      <w:spacing w:before="0" w:after="160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trackRevisions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character" w:styleId="Style15">
    <w:name w:val="메모 참조"/>
    <w:qFormat/>
    <w:rPr>
      <w:sz w:val="18"/>
      <w:szCs w:val="18"/>
    </w:rPr>
  </w:style>
  <w:style w:type="character" w:styleId="Char2">
    <w:name w:val="메모 텍스트 Char"/>
    <w:qFormat/>
    <w:rPr>
      <w:kern w:val="2"/>
      <w:szCs w:val="22"/>
    </w:rPr>
  </w:style>
  <w:style w:type="character" w:styleId="Char3">
    <w:name w:val="메모 주제 Char"/>
    <w:qFormat/>
    <w:rPr>
      <w:b/>
      <w:bCs/>
      <w:kern w:val="2"/>
      <w:szCs w:val="22"/>
    </w:rPr>
  </w:style>
  <w:style w:type="character" w:styleId="Char4">
    <w:name w:val="풍선 도움말 텍스트 Char"/>
    <w:qFormat/>
    <w:rPr>
      <w:rFonts w:ascii="맑은 고딕" w:hAnsi="맑은 고딕" w:eastAsia="맑은 고딕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6">
    <w:name w:val="간격 없음"/>
    <w:qFormat/>
    <w:pPr>
      <w:widowControl w:val="false"/>
      <w:autoSpaceDE w:val="false"/>
      <w:bidi w:val="0"/>
      <w:jc w:val="both"/>
    </w:pPr>
    <w:rPr>
      <w:rFonts w:ascii="Times New Roman" w:hAnsi="Times New Roman" w:eastAsia="맑은 고딕" w:cs="Times New Roman"/>
      <w:color w:val="auto"/>
      <w:kern w:val="2"/>
      <w:sz w:val="24"/>
      <w:szCs w:val="24"/>
      <w:lang w:val="en-US" w:eastAsia="ko-KR" w:bidi="ar-SA"/>
    </w:rPr>
  </w:style>
  <w:style w:type="paragraph" w:styleId="Style17">
    <w:name w:val="메모 텍스트"/>
    <w:basedOn w:val="Normal"/>
    <w:qFormat/>
    <w:pPr>
      <w:jc w:val="left"/>
    </w:pPr>
    <w:rPr/>
  </w:style>
  <w:style w:type="paragraph" w:styleId="Style18">
    <w:name w:val="메모 주제"/>
    <w:basedOn w:val="Style17"/>
    <w:next w:val="Style17"/>
    <w:qFormat/>
    <w:pPr/>
    <w:rPr>
      <w:b/>
      <w:bCs/>
    </w:rPr>
  </w:style>
  <w:style w:type="paragraph" w:styleId="Style19">
    <w:name w:val="풍선 도움말 텍스트"/>
    <w:basedOn w:val="Normal"/>
    <w:qFormat/>
    <w:pPr>
      <w:spacing w:lineRule="auto" w:line="240" w:before="0" w:after="0"/>
    </w:pPr>
    <w:rPr>
      <w:rFonts w:ascii="맑은 고딕" w:hAnsi="맑은 고딕" w:eastAsia="맑은 고딕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09T06:51:00Z</dcterms:created>
  <dc:creator>오형중</dc:creator>
  <dc:description/>
  <cp:keywords/>
  <dc:language>en-US</dc:language>
  <cp:lastModifiedBy>오형중</cp:lastModifiedBy>
  <dcterms:modified xsi:type="dcterms:W3CDTF">2018-11-09T07:15:00Z</dcterms:modified>
  <cp:revision>3</cp:revision>
  <dc:subject/>
  <dc:title/>
</cp:coreProperties>
</file>